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values of results of linear regression for polymorphisms on ATV pharmacokinetic parameters using different genetic models.</w:t>
      </w:r>
    </w:p>
    <w:tbl>
      <w:tblPr>
        <w:tblW w:w="151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293"/>
        <w:gridCol w:w="1872"/>
        <w:gridCol w:w="813"/>
        <w:gridCol w:w="946"/>
        <w:gridCol w:w="812"/>
        <w:gridCol w:w="725"/>
        <w:gridCol w:w="812"/>
        <w:gridCol w:w="945"/>
        <w:gridCol w:w="812"/>
        <w:gridCol w:w="945"/>
        <w:gridCol w:w="812"/>
        <w:gridCol w:w="915"/>
        <w:gridCol w:w="812"/>
        <w:gridCol w:w="876"/>
      </w:tblGrid>
      <w:tr>
        <w:trPr>
          <w:trHeight w:val="737" w:hRule="atLeast"/>
        </w:trPr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Chromosome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olymorphism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max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AU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0-t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AU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0-∞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Cl/F</w:t>
            </w:r>
          </w:p>
        </w:tc>
        <w:tc>
          <w:tcPr>
            <w:tcW w:w="17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1/2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Ke</w:t>
            </w:r>
          </w:p>
        </w:tc>
      </w:tr>
      <w:tr>
        <w:trPr>
          <w:trHeight w:val="526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c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c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c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c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c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c</w:t>
            </w:r>
          </w:p>
        </w:tc>
      </w:tr>
      <w:tr>
        <w:trPr>
          <w:trHeight w:val="51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THFR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180113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7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8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6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2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5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DRD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628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25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2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7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08*</w:t>
            </w:r>
          </w:p>
        </w:tc>
      </w:tr>
      <w:tr>
        <w:trPr>
          <w:trHeight w:val="51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GSTM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179973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3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3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1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3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7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NF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18006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d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22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4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8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DR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104564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33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23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2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5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9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LCO1B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41490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f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279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0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08*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7*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48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50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= Dominant (C/C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es-ES"/>
        </w:rPr>
        <w:t>v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C/T + T/T)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= Recessive (C/C + C/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es-ES"/>
        </w:rPr>
        <w:t>v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T/T)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= Additive (*A/*A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es-ES"/>
        </w:rPr>
        <w:t>v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*A/*B)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= Additive (G/G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es-ES"/>
        </w:rPr>
        <w:t>v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G/A)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= Additive (G/G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es-ES"/>
        </w:rPr>
        <w:t>v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G/A)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f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= Recessive (C/C + C/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es-ES"/>
        </w:rPr>
        <w:t>v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T/T)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c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values adjusted by using Bonferroni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’</w:t>
      </w:r>
      <w:r>
        <w:rPr>
          <w:rFonts w:cs="Times New Roman" w:ascii="Times New Roman" w:hAnsi="Times New Roman"/>
          <w:sz w:val="24"/>
          <w:szCs w:val="24"/>
          <w:lang w:val="en-US"/>
        </w:rPr>
        <w:t>s correction for multiple comparisons, - = No significant, * = Significant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1:01:00Z</dcterms:created>
  <dc:creator>Rafael Baltazar Reyes León Cachón</dc:creator>
  <dc:description/>
  <cp:keywords/>
  <dc:language>en-US</dc:language>
  <cp:lastModifiedBy>cfundador</cp:lastModifiedBy>
  <dcterms:modified xsi:type="dcterms:W3CDTF">2016-01-12T20:50:00Z</dcterms:modified>
  <cp:revision>3</cp:revision>
  <dc:subject/>
  <dc:title/>
</cp:coreProperties>
</file>